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D19278" w14:textId="34077811" w:rsidR="00AA2645" w:rsidRPr="00820B57" w:rsidRDefault="00125C1E" w:rsidP="001D39E1">
      <w:pPr>
        <w:ind w:right="7825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Supplementary </w:t>
      </w:r>
      <w:r w:rsidR="00AA2645" w:rsidRPr="00820B57">
        <w:rPr>
          <w:b/>
          <w:bCs/>
          <w:sz w:val="20"/>
          <w:szCs w:val="20"/>
          <w:lang w:val="en-US"/>
        </w:rPr>
        <w:t xml:space="preserve">Table </w:t>
      </w:r>
      <w:r>
        <w:rPr>
          <w:b/>
          <w:bCs/>
          <w:sz w:val="20"/>
          <w:szCs w:val="20"/>
          <w:lang w:val="en-US"/>
        </w:rPr>
        <w:t>1</w:t>
      </w:r>
      <w:r w:rsidR="00AA2645" w:rsidRPr="00820B57">
        <w:rPr>
          <w:b/>
          <w:bCs/>
          <w:sz w:val="20"/>
          <w:szCs w:val="20"/>
          <w:lang w:val="en-US"/>
        </w:rPr>
        <w:t>.</w:t>
      </w:r>
      <w:r w:rsidR="00AA2645" w:rsidRPr="00820B57">
        <w:rPr>
          <w:sz w:val="20"/>
          <w:szCs w:val="20"/>
          <w:lang w:val="en-US"/>
        </w:rPr>
        <w:t xml:space="preserve"> </w:t>
      </w:r>
      <w:r w:rsidR="005E787E">
        <w:rPr>
          <w:sz w:val="20"/>
          <w:szCs w:val="20"/>
          <w:lang w:val="en-US"/>
        </w:rPr>
        <w:t>Typical s</w:t>
      </w:r>
      <w:r w:rsidR="0073031D">
        <w:rPr>
          <w:sz w:val="20"/>
          <w:szCs w:val="20"/>
          <w:lang w:val="en-US"/>
        </w:rPr>
        <w:t>patial r</w:t>
      </w:r>
      <w:r w:rsidR="00F656F7">
        <w:rPr>
          <w:sz w:val="20"/>
          <w:szCs w:val="20"/>
          <w:lang w:val="en-US"/>
        </w:rPr>
        <w:t xml:space="preserve">esolution of </w:t>
      </w:r>
      <w:r w:rsidR="00AA2645" w:rsidRPr="00820B57">
        <w:rPr>
          <w:sz w:val="20"/>
          <w:szCs w:val="20"/>
          <w:lang w:val="en-US"/>
        </w:rPr>
        <w:t xml:space="preserve">MRI techniques </w:t>
      </w:r>
      <w:r w:rsidR="0001414D">
        <w:rPr>
          <w:sz w:val="20"/>
          <w:szCs w:val="20"/>
          <w:lang w:val="en-US"/>
        </w:rPr>
        <w:t>used in</w:t>
      </w:r>
      <w:r w:rsidR="0073031D">
        <w:rPr>
          <w:sz w:val="20"/>
          <w:szCs w:val="20"/>
          <w:lang w:val="en-US"/>
        </w:rPr>
        <w:t xml:space="preserve"> preclinical</w:t>
      </w:r>
      <w:r w:rsidR="00AA2645" w:rsidRPr="00820B57">
        <w:rPr>
          <w:sz w:val="20"/>
          <w:szCs w:val="20"/>
          <w:lang w:val="en-US"/>
        </w:rPr>
        <w:t xml:space="preserve"> imaging of brain metastasis</w:t>
      </w:r>
      <w:r w:rsidR="00820B57">
        <w:rPr>
          <w:sz w:val="20"/>
          <w:szCs w:val="20"/>
          <w:lang w:val="en-US"/>
        </w:rPr>
        <w:t>.</w:t>
      </w:r>
    </w:p>
    <w:p w14:paraId="49ED02A6" w14:textId="77777777" w:rsidR="00AA2645" w:rsidRDefault="00AA2645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914"/>
        <w:gridCol w:w="1812"/>
      </w:tblGrid>
      <w:tr w:rsidR="00F656F7" w:rsidRPr="00820B57" w14:paraId="22A91597" w14:textId="77777777" w:rsidTr="00D4208E"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14:paraId="248B7A4A" w14:textId="77777777" w:rsidR="00F656F7" w:rsidRPr="00820B57" w:rsidRDefault="00F656F7" w:rsidP="009546D0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20B57">
              <w:rPr>
                <w:b/>
                <w:bCs/>
                <w:sz w:val="16"/>
                <w:szCs w:val="16"/>
                <w:lang w:val="en-US"/>
              </w:rPr>
              <w:t>MRI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820B57">
              <w:rPr>
                <w:b/>
                <w:bCs/>
                <w:sz w:val="16"/>
                <w:szCs w:val="16"/>
                <w:lang w:val="en-US"/>
              </w:rPr>
              <w:t>Technique</w:t>
            </w:r>
          </w:p>
        </w:tc>
        <w:tc>
          <w:tcPr>
            <w:tcW w:w="2914" w:type="dxa"/>
            <w:tcBorders>
              <w:bottom w:val="double" w:sz="4" w:space="0" w:color="auto"/>
            </w:tcBorders>
            <w:vAlign w:val="center"/>
          </w:tcPr>
          <w:p w14:paraId="049418F4" w14:textId="6990D9C9" w:rsidR="00F656F7" w:rsidRPr="00820B57" w:rsidRDefault="003445F7" w:rsidP="00A87AA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Typical </w:t>
            </w:r>
            <w:r w:rsidR="00980804">
              <w:rPr>
                <w:b/>
                <w:bCs/>
                <w:sz w:val="16"/>
                <w:szCs w:val="16"/>
                <w:lang w:val="en-US"/>
              </w:rPr>
              <w:t xml:space="preserve">spatial </w:t>
            </w:r>
            <w:r>
              <w:rPr>
                <w:b/>
                <w:bCs/>
                <w:sz w:val="16"/>
                <w:szCs w:val="16"/>
                <w:lang w:val="en-US"/>
              </w:rPr>
              <w:t>r</w:t>
            </w:r>
            <w:r w:rsidR="00F656F7">
              <w:rPr>
                <w:b/>
                <w:bCs/>
                <w:sz w:val="16"/>
                <w:szCs w:val="16"/>
                <w:lang w:val="en-US"/>
              </w:rPr>
              <w:t>esolution</w:t>
            </w:r>
            <w:r w:rsidR="004229C5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12" w:type="dxa"/>
            <w:tcBorders>
              <w:bottom w:val="double" w:sz="4" w:space="0" w:color="auto"/>
            </w:tcBorders>
            <w:vAlign w:val="center"/>
          </w:tcPr>
          <w:p w14:paraId="408E002A" w14:textId="77777777" w:rsidR="00F656F7" w:rsidRPr="00820B57" w:rsidRDefault="00F656F7" w:rsidP="00CC0ED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reclinical References</w:t>
            </w:r>
          </w:p>
        </w:tc>
      </w:tr>
      <w:tr w:rsidR="00F656F7" w:rsidRPr="00286FB9" w14:paraId="16F8019C" w14:textId="77777777" w:rsidTr="00D4208E">
        <w:trPr>
          <w:trHeight w:val="454"/>
        </w:trPr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14:paraId="4BADFC86" w14:textId="77777777" w:rsidR="00F656F7" w:rsidRPr="00286FB9" w:rsidRDefault="00F656F7" w:rsidP="00CC0ED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86FB9">
              <w:rPr>
                <w:rFonts w:cstheme="minorHAnsi"/>
                <w:sz w:val="16"/>
                <w:szCs w:val="16"/>
                <w:lang w:val="en-US"/>
              </w:rPr>
              <w:t>Anatomical MRI</w:t>
            </w:r>
          </w:p>
        </w:tc>
        <w:tc>
          <w:tcPr>
            <w:tcW w:w="2914" w:type="dxa"/>
            <w:tcBorders>
              <w:top w:val="double" w:sz="4" w:space="0" w:color="auto"/>
            </w:tcBorders>
            <w:vAlign w:val="center"/>
          </w:tcPr>
          <w:p w14:paraId="25EA81CD" w14:textId="5450B34F" w:rsidR="00F656F7" w:rsidRPr="00286FB9" w:rsidRDefault="001B5CA2" w:rsidP="00CC0ED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78</w:t>
            </w:r>
            <w:r w:rsidR="00CD0D29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1839EB">
              <w:rPr>
                <w:rFonts w:cstheme="minorHAnsi"/>
                <w:sz w:val="16"/>
                <w:szCs w:val="16"/>
                <w:lang w:val="en-US"/>
              </w:rPr>
              <w:t>m</w:t>
            </w:r>
            <w:r>
              <w:rPr>
                <w:rFonts w:cstheme="minorHAnsi"/>
                <w:sz w:val="16"/>
                <w:szCs w:val="16"/>
                <w:lang w:val="en-US"/>
              </w:rPr>
              <w:t>m</w:t>
            </w:r>
          </w:p>
        </w:tc>
        <w:tc>
          <w:tcPr>
            <w:tcW w:w="1812" w:type="dxa"/>
            <w:tcBorders>
              <w:top w:val="double" w:sz="4" w:space="0" w:color="auto"/>
            </w:tcBorders>
            <w:vAlign w:val="center"/>
          </w:tcPr>
          <w:p w14:paraId="30826F63" w14:textId="171B64A5" w:rsidR="00F656F7" w:rsidRPr="00286FB9" w:rsidRDefault="007914E7" w:rsidP="00CC0ED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</w:tr>
      <w:tr w:rsidR="00F656F7" w:rsidRPr="00286FB9" w14:paraId="580CABE4" w14:textId="77777777" w:rsidTr="007914E7">
        <w:trPr>
          <w:trHeight w:val="454"/>
        </w:trPr>
        <w:tc>
          <w:tcPr>
            <w:tcW w:w="1418" w:type="dxa"/>
            <w:vAlign w:val="center"/>
          </w:tcPr>
          <w:p w14:paraId="43626C94" w14:textId="77777777" w:rsidR="00F656F7" w:rsidRPr="00286FB9" w:rsidRDefault="00F656F7" w:rsidP="007914E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286FB9">
              <w:rPr>
                <w:rFonts w:cstheme="minorHAnsi"/>
                <w:sz w:val="16"/>
                <w:szCs w:val="16"/>
                <w:lang w:val="en-US"/>
              </w:rPr>
              <w:t>bSSFP</w:t>
            </w:r>
            <w:proofErr w:type="spellEnd"/>
            <w:r w:rsidRPr="00286FB9">
              <w:rPr>
                <w:rFonts w:cstheme="minorHAnsi"/>
                <w:sz w:val="16"/>
                <w:szCs w:val="16"/>
                <w:lang w:val="en-US"/>
              </w:rPr>
              <w:t xml:space="preserve"> imaging</w:t>
            </w:r>
          </w:p>
        </w:tc>
        <w:tc>
          <w:tcPr>
            <w:tcW w:w="2914" w:type="dxa"/>
            <w:vAlign w:val="center"/>
          </w:tcPr>
          <w:p w14:paraId="50A204F9" w14:textId="466868CC" w:rsidR="00F656F7" w:rsidRPr="00286FB9" w:rsidRDefault="00C11603" w:rsidP="007914E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1 mm</w:t>
            </w:r>
          </w:p>
        </w:tc>
        <w:tc>
          <w:tcPr>
            <w:tcW w:w="1812" w:type="dxa"/>
            <w:vAlign w:val="center"/>
          </w:tcPr>
          <w:p w14:paraId="72A5A736" w14:textId="01F3781F" w:rsidR="00F656F7" w:rsidRPr="00286FB9" w:rsidRDefault="00EE7E4E" w:rsidP="007914E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3</w:t>
            </w:r>
          </w:p>
        </w:tc>
      </w:tr>
      <w:tr w:rsidR="00F656F7" w:rsidRPr="00286FB9" w14:paraId="5C150223" w14:textId="77777777" w:rsidTr="00D4208E">
        <w:trPr>
          <w:trHeight w:val="454"/>
        </w:trPr>
        <w:tc>
          <w:tcPr>
            <w:tcW w:w="1418" w:type="dxa"/>
            <w:vAlign w:val="center"/>
          </w:tcPr>
          <w:p w14:paraId="792B2B9B" w14:textId="77777777" w:rsidR="00F656F7" w:rsidRPr="00286FB9" w:rsidRDefault="00F656F7" w:rsidP="00CC0ED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86FB9">
              <w:rPr>
                <w:rFonts w:cstheme="minorHAnsi"/>
                <w:sz w:val="16"/>
                <w:szCs w:val="16"/>
                <w:lang w:val="en-US"/>
              </w:rPr>
              <w:t>DSC-MRI</w:t>
            </w:r>
          </w:p>
        </w:tc>
        <w:tc>
          <w:tcPr>
            <w:tcW w:w="2914" w:type="dxa"/>
            <w:vAlign w:val="center"/>
          </w:tcPr>
          <w:p w14:paraId="2F6CBB6F" w14:textId="5022D519" w:rsidR="00F656F7" w:rsidRPr="00286FB9" w:rsidRDefault="00521AAC" w:rsidP="00CC0ED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31 mm</w:t>
            </w:r>
          </w:p>
        </w:tc>
        <w:tc>
          <w:tcPr>
            <w:tcW w:w="1812" w:type="dxa"/>
            <w:vAlign w:val="center"/>
          </w:tcPr>
          <w:p w14:paraId="795F6790" w14:textId="529DBBF7" w:rsidR="00F656F7" w:rsidRPr="00286FB9" w:rsidRDefault="00EE7E4E" w:rsidP="00CC0ED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9</w:t>
            </w:r>
          </w:p>
        </w:tc>
      </w:tr>
      <w:tr w:rsidR="00F656F7" w:rsidRPr="00286FB9" w14:paraId="7BF8713E" w14:textId="77777777" w:rsidTr="00D4208E">
        <w:trPr>
          <w:trHeight w:val="454"/>
        </w:trPr>
        <w:tc>
          <w:tcPr>
            <w:tcW w:w="1418" w:type="dxa"/>
            <w:vAlign w:val="center"/>
          </w:tcPr>
          <w:p w14:paraId="2CFFD840" w14:textId="77777777" w:rsidR="00F656F7" w:rsidRPr="00286FB9" w:rsidRDefault="00F656F7" w:rsidP="00CC0ED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86FB9">
              <w:rPr>
                <w:rFonts w:cstheme="minorHAnsi"/>
                <w:sz w:val="16"/>
                <w:szCs w:val="16"/>
                <w:lang w:val="en-US"/>
              </w:rPr>
              <w:t>DCE-MRI</w:t>
            </w:r>
          </w:p>
        </w:tc>
        <w:tc>
          <w:tcPr>
            <w:tcW w:w="2914" w:type="dxa"/>
            <w:vAlign w:val="center"/>
          </w:tcPr>
          <w:p w14:paraId="415D17DC" w14:textId="1BEF41FB" w:rsidR="00F656F7" w:rsidRPr="00286FB9" w:rsidRDefault="001B5CA2" w:rsidP="00CC0ED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</w:t>
            </w:r>
            <w:r w:rsidR="005C65FE">
              <w:rPr>
                <w:rFonts w:cstheme="minorHAnsi"/>
                <w:sz w:val="16"/>
                <w:szCs w:val="16"/>
                <w:lang w:val="en-US"/>
              </w:rPr>
              <w:t xml:space="preserve">78 </w:t>
            </w:r>
            <w:bookmarkStart w:id="0" w:name="_GoBack"/>
            <w:bookmarkEnd w:id="0"/>
            <w:r w:rsidR="00BE3CAC">
              <w:rPr>
                <w:rFonts w:cstheme="minorHAnsi"/>
                <w:sz w:val="16"/>
                <w:szCs w:val="16"/>
                <w:lang w:val="en-US"/>
              </w:rPr>
              <w:t>mm</w:t>
            </w:r>
          </w:p>
        </w:tc>
        <w:tc>
          <w:tcPr>
            <w:tcW w:w="1812" w:type="dxa"/>
            <w:vAlign w:val="center"/>
          </w:tcPr>
          <w:p w14:paraId="2B69268B" w14:textId="388793A0" w:rsidR="00F656F7" w:rsidRPr="00286FB9" w:rsidRDefault="00EE7E4E" w:rsidP="00CC0ED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7</w:t>
            </w:r>
          </w:p>
        </w:tc>
      </w:tr>
      <w:tr w:rsidR="00F656F7" w:rsidRPr="00286FB9" w14:paraId="32108465" w14:textId="77777777" w:rsidTr="00D4208E">
        <w:trPr>
          <w:trHeight w:val="454"/>
        </w:trPr>
        <w:tc>
          <w:tcPr>
            <w:tcW w:w="1418" w:type="dxa"/>
            <w:vAlign w:val="center"/>
          </w:tcPr>
          <w:p w14:paraId="051D540F" w14:textId="77777777" w:rsidR="00F656F7" w:rsidRPr="00286FB9" w:rsidRDefault="00F656F7" w:rsidP="00CC0ED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86FB9">
              <w:rPr>
                <w:rFonts w:cstheme="minorHAnsi"/>
                <w:sz w:val="16"/>
                <w:szCs w:val="16"/>
                <w:lang w:val="en-US"/>
              </w:rPr>
              <w:t>ASL</w:t>
            </w:r>
          </w:p>
        </w:tc>
        <w:tc>
          <w:tcPr>
            <w:tcW w:w="2914" w:type="dxa"/>
            <w:vAlign w:val="center"/>
          </w:tcPr>
          <w:p w14:paraId="1D88BC15" w14:textId="410C77DA" w:rsidR="00F656F7" w:rsidRPr="00286FB9" w:rsidRDefault="005C65FE" w:rsidP="00CC0ED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13115E">
              <w:rPr>
                <w:rFonts w:cstheme="minorHAnsi"/>
                <w:sz w:val="16"/>
                <w:szCs w:val="16"/>
                <w:lang w:val="en-US"/>
              </w:rPr>
              <w:t>5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mm</w:t>
            </w:r>
          </w:p>
        </w:tc>
        <w:tc>
          <w:tcPr>
            <w:tcW w:w="1812" w:type="dxa"/>
            <w:vAlign w:val="center"/>
          </w:tcPr>
          <w:p w14:paraId="21A42AF4" w14:textId="164562C0" w:rsidR="00F656F7" w:rsidRPr="0013115E" w:rsidRDefault="00566B02" w:rsidP="00CC0ED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3115E">
              <w:rPr>
                <w:rFonts w:cstheme="minorHAnsi"/>
                <w:sz w:val="16"/>
                <w:szCs w:val="16"/>
                <w:lang w:val="en-US"/>
              </w:rPr>
              <w:t>41</w:t>
            </w:r>
          </w:p>
        </w:tc>
      </w:tr>
      <w:tr w:rsidR="00F656F7" w:rsidRPr="00286FB9" w14:paraId="03213DA0" w14:textId="77777777" w:rsidTr="00D4208E">
        <w:trPr>
          <w:trHeight w:val="454"/>
        </w:trPr>
        <w:tc>
          <w:tcPr>
            <w:tcW w:w="1418" w:type="dxa"/>
            <w:vAlign w:val="center"/>
          </w:tcPr>
          <w:p w14:paraId="3EB3E18C" w14:textId="77777777" w:rsidR="00F656F7" w:rsidRPr="00286FB9" w:rsidRDefault="00F656F7" w:rsidP="00CC0ED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86FB9">
              <w:rPr>
                <w:rFonts w:cstheme="minorHAnsi"/>
                <w:sz w:val="16"/>
                <w:szCs w:val="16"/>
                <w:lang w:val="en-US"/>
              </w:rPr>
              <w:t>DWI</w:t>
            </w:r>
          </w:p>
        </w:tc>
        <w:tc>
          <w:tcPr>
            <w:tcW w:w="2914" w:type="dxa"/>
            <w:vAlign w:val="center"/>
          </w:tcPr>
          <w:p w14:paraId="301485B4" w14:textId="1E5D8D86" w:rsidR="00F656F7" w:rsidRPr="00286FB9" w:rsidRDefault="008F1FD4" w:rsidP="00CC0ED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20380A">
              <w:rPr>
                <w:rFonts w:cstheme="minorHAnsi"/>
                <w:sz w:val="16"/>
                <w:szCs w:val="16"/>
                <w:lang w:val="en-US"/>
              </w:rPr>
              <w:t>156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mm</w:t>
            </w:r>
          </w:p>
        </w:tc>
        <w:tc>
          <w:tcPr>
            <w:tcW w:w="1812" w:type="dxa"/>
            <w:vAlign w:val="center"/>
          </w:tcPr>
          <w:p w14:paraId="1E5A23EF" w14:textId="75A2A1B9" w:rsidR="00F656F7" w:rsidRPr="00286FB9" w:rsidRDefault="0020380A" w:rsidP="00CC0ED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4</w:t>
            </w:r>
          </w:p>
        </w:tc>
      </w:tr>
      <w:tr w:rsidR="00F656F7" w:rsidRPr="00286FB9" w14:paraId="5DD5A995" w14:textId="77777777" w:rsidTr="00D4208E">
        <w:trPr>
          <w:trHeight w:val="454"/>
        </w:trPr>
        <w:tc>
          <w:tcPr>
            <w:tcW w:w="1418" w:type="dxa"/>
            <w:vAlign w:val="center"/>
          </w:tcPr>
          <w:p w14:paraId="2D45E6A3" w14:textId="77777777" w:rsidR="00F656F7" w:rsidRPr="00286FB9" w:rsidRDefault="00F656F7" w:rsidP="00CC0ED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86FB9">
              <w:rPr>
                <w:rFonts w:cstheme="minorHAnsi"/>
                <w:sz w:val="16"/>
                <w:szCs w:val="16"/>
                <w:lang w:val="en-US"/>
              </w:rPr>
              <w:t>DTI</w:t>
            </w:r>
          </w:p>
        </w:tc>
        <w:tc>
          <w:tcPr>
            <w:tcW w:w="2914" w:type="dxa"/>
            <w:vAlign w:val="center"/>
          </w:tcPr>
          <w:p w14:paraId="265E4073" w14:textId="7B04E5E6" w:rsidR="00F656F7" w:rsidRPr="00286FB9" w:rsidRDefault="00C11603" w:rsidP="00CC0ED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ot used preclinically</w:t>
            </w:r>
          </w:p>
        </w:tc>
        <w:tc>
          <w:tcPr>
            <w:tcW w:w="1812" w:type="dxa"/>
            <w:vAlign w:val="center"/>
          </w:tcPr>
          <w:p w14:paraId="08DB3D91" w14:textId="77777777" w:rsidR="00F656F7" w:rsidRPr="00286FB9" w:rsidRDefault="00F656F7" w:rsidP="00CC0ED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86FB9">
              <w:rPr>
                <w:rFonts w:cstheme="minorHAnsi"/>
                <w:sz w:val="16"/>
                <w:szCs w:val="16"/>
                <w:lang w:val="en-US"/>
              </w:rPr>
              <w:t>None</w:t>
            </w:r>
          </w:p>
        </w:tc>
      </w:tr>
      <w:tr w:rsidR="00F656F7" w:rsidRPr="00286FB9" w14:paraId="41B2210D" w14:textId="77777777" w:rsidTr="00D4208E">
        <w:trPr>
          <w:trHeight w:val="454"/>
        </w:trPr>
        <w:tc>
          <w:tcPr>
            <w:tcW w:w="1418" w:type="dxa"/>
            <w:vAlign w:val="center"/>
          </w:tcPr>
          <w:p w14:paraId="68D7A506" w14:textId="77777777" w:rsidR="00F656F7" w:rsidRPr="00286FB9" w:rsidRDefault="00F656F7" w:rsidP="00CC0ED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86FB9">
              <w:rPr>
                <w:rFonts w:cstheme="minorHAnsi"/>
                <w:sz w:val="16"/>
                <w:szCs w:val="16"/>
                <w:lang w:val="en-US"/>
              </w:rPr>
              <w:t>Cellular MRI</w:t>
            </w:r>
          </w:p>
        </w:tc>
        <w:tc>
          <w:tcPr>
            <w:tcW w:w="2914" w:type="dxa"/>
            <w:vAlign w:val="center"/>
          </w:tcPr>
          <w:p w14:paraId="2A745B50" w14:textId="54462606" w:rsidR="00F656F7" w:rsidRPr="00286FB9" w:rsidRDefault="004229C5" w:rsidP="00CC0ED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78</w:t>
            </w:r>
            <w:r w:rsidR="00930E6B">
              <w:rPr>
                <w:rFonts w:cstheme="minorHAnsi"/>
                <w:sz w:val="16"/>
                <w:szCs w:val="16"/>
                <w:lang w:val="en-US"/>
              </w:rPr>
              <w:t xml:space="preserve"> mm</w:t>
            </w:r>
          </w:p>
        </w:tc>
        <w:tc>
          <w:tcPr>
            <w:tcW w:w="1812" w:type="dxa"/>
            <w:vAlign w:val="center"/>
          </w:tcPr>
          <w:p w14:paraId="4CDFD318" w14:textId="6BB366B3" w:rsidR="00F656F7" w:rsidRPr="00286FB9" w:rsidRDefault="009D4B81" w:rsidP="00AF341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  <w:r w:rsidR="006460EF">
              <w:rPr>
                <w:rFonts w:cstheme="minorHAnsi"/>
                <w:sz w:val="16"/>
                <w:szCs w:val="16"/>
                <w:lang w:val="en-US"/>
              </w:rPr>
              <w:t>, 55</w:t>
            </w:r>
          </w:p>
        </w:tc>
      </w:tr>
      <w:tr w:rsidR="00F656F7" w:rsidRPr="00286FB9" w14:paraId="1A61C6A9" w14:textId="77777777" w:rsidTr="00D4208E">
        <w:trPr>
          <w:trHeight w:val="454"/>
        </w:trPr>
        <w:tc>
          <w:tcPr>
            <w:tcW w:w="1418" w:type="dxa"/>
            <w:vAlign w:val="center"/>
          </w:tcPr>
          <w:p w14:paraId="69AAC7B0" w14:textId="77777777" w:rsidR="00F656F7" w:rsidRPr="00286FB9" w:rsidRDefault="00F656F7" w:rsidP="00CC0ED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86FB9">
              <w:rPr>
                <w:rFonts w:cstheme="minorHAnsi"/>
                <w:sz w:val="16"/>
                <w:szCs w:val="16"/>
                <w:lang w:val="en-US"/>
              </w:rPr>
              <w:t>CEST imaging</w:t>
            </w:r>
          </w:p>
        </w:tc>
        <w:tc>
          <w:tcPr>
            <w:tcW w:w="2914" w:type="dxa"/>
            <w:vAlign w:val="center"/>
          </w:tcPr>
          <w:p w14:paraId="6337D657" w14:textId="13E33798" w:rsidR="00F656F7" w:rsidRPr="00286FB9" w:rsidRDefault="001B5CA2" w:rsidP="00CC0ED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25 mm</w:t>
            </w:r>
          </w:p>
        </w:tc>
        <w:tc>
          <w:tcPr>
            <w:tcW w:w="1812" w:type="dxa"/>
            <w:vAlign w:val="center"/>
          </w:tcPr>
          <w:p w14:paraId="7026C508" w14:textId="04A7D7AA" w:rsidR="00F656F7" w:rsidRPr="00286FB9" w:rsidRDefault="00EE7E4E" w:rsidP="00CC0ED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63</w:t>
            </w:r>
          </w:p>
        </w:tc>
      </w:tr>
      <w:tr w:rsidR="00F656F7" w:rsidRPr="00286FB9" w14:paraId="0269B724" w14:textId="77777777" w:rsidTr="007914E7">
        <w:trPr>
          <w:trHeight w:val="454"/>
        </w:trPr>
        <w:tc>
          <w:tcPr>
            <w:tcW w:w="1418" w:type="dxa"/>
            <w:vAlign w:val="center"/>
          </w:tcPr>
          <w:p w14:paraId="340EF386" w14:textId="77777777" w:rsidR="00F656F7" w:rsidRPr="00286FB9" w:rsidRDefault="00F656F7" w:rsidP="007914E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86FB9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286FB9">
              <w:rPr>
                <w:rFonts w:cstheme="minorHAnsi"/>
                <w:sz w:val="16"/>
                <w:szCs w:val="16"/>
                <w:lang w:val="en-US"/>
              </w:rPr>
              <w:t>H-MRS</w:t>
            </w:r>
          </w:p>
        </w:tc>
        <w:tc>
          <w:tcPr>
            <w:tcW w:w="2914" w:type="dxa"/>
            <w:vAlign w:val="center"/>
          </w:tcPr>
          <w:p w14:paraId="1635984F" w14:textId="5D5EE1A7" w:rsidR="00F656F7" w:rsidRPr="00286FB9" w:rsidRDefault="00CD0D29" w:rsidP="007914E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 mm</w:t>
            </w:r>
          </w:p>
        </w:tc>
        <w:tc>
          <w:tcPr>
            <w:tcW w:w="1812" w:type="dxa"/>
            <w:vAlign w:val="center"/>
          </w:tcPr>
          <w:p w14:paraId="2120CD1E" w14:textId="283A19A6" w:rsidR="00F656F7" w:rsidRPr="00286FB9" w:rsidRDefault="006460EF" w:rsidP="007914E7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4</w:t>
            </w:r>
            <w:r w:rsidR="002F1700">
              <w:rPr>
                <w:rFonts w:cstheme="minorHAnsi"/>
                <w:sz w:val="16"/>
                <w:szCs w:val="16"/>
                <w:lang w:val="en-US"/>
              </w:rPr>
              <w:t>, 67</w:t>
            </w:r>
          </w:p>
        </w:tc>
      </w:tr>
      <w:tr w:rsidR="00F656F7" w:rsidRPr="00286FB9" w14:paraId="3C80CB1F" w14:textId="77777777" w:rsidTr="00D4208E">
        <w:trPr>
          <w:trHeight w:val="454"/>
        </w:trPr>
        <w:tc>
          <w:tcPr>
            <w:tcW w:w="1418" w:type="dxa"/>
            <w:vAlign w:val="center"/>
          </w:tcPr>
          <w:p w14:paraId="2CA39F3F" w14:textId="77777777" w:rsidR="00F656F7" w:rsidRPr="00286FB9" w:rsidRDefault="00F656F7" w:rsidP="00CC0ED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86FB9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31</w:t>
            </w:r>
            <w:r w:rsidRPr="00286FB9">
              <w:rPr>
                <w:rFonts w:cstheme="minorHAnsi"/>
                <w:sz w:val="16"/>
                <w:szCs w:val="16"/>
                <w:lang w:val="en-US"/>
              </w:rPr>
              <w:t>P-MRS</w:t>
            </w:r>
          </w:p>
        </w:tc>
        <w:tc>
          <w:tcPr>
            <w:tcW w:w="2914" w:type="dxa"/>
            <w:vAlign w:val="center"/>
          </w:tcPr>
          <w:p w14:paraId="4CA3654D" w14:textId="163D8F9E" w:rsidR="00F656F7" w:rsidRPr="00286FB9" w:rsidRDefault="00F656F7" w:rsidP="00CC0ED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86FB9">
              <w:rPr>
                <w:rFonts w:cstheme="minorHAnsi"/>
                <w:sz w:val="16"/>
                <w:szCs w:val="16"/>
                <w:lang w:val="en-US"/>
              </w:rPr>
              <w:t>No</w:t>
            </w:r>
            <w:r w:rsidR="00CD0D29">
              <w:rPr>
                <w:rFonts w:cstheme="minorHAnsi"/>
                <w:sz w:val="16"/>
                <w:szCs w:val="16"/>
                <w:lang w:val="en-US"/>
              </w:rPr>
              <w:t xml:space="preserve">t </w:t>
            </w:r>
            <w:r w:rsidR="00C11603">
              <w:rPr>
                <w:rFonts w:cstheme="minorHAnsi"/>
                <w:sz w:val="16"/>
                <w:szCs w:val="16"/>
                <w:lang w:val="en-US"/>
              </w:rPr>
              <w:t>used preclinically</w:t>
            </w:r>
          </w:p>
        </w:tc>
        <w:tc>
          <w:tcPr>
            <w:tcW w:w="1812" w:type="dxa"/>
            <w:vAlign w:val="center"/>
          </w:tcPr>
          <w:p w14:paraId="337221A0" w14:textId="77777777" w:rsidR="00F656F7" w:rsidRPr="00286FB9" w:rsidRDefault="00F656F7" w:rsidP="00CC0ED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86FB9">
              <w:rPr>
                <w:rFonts w:cstheme="minorHAnsi"/>
                <w:sz w:val="16"/>
                <w:szCs w:val="16"/>
                <w:lang w:val="en-US"/>
              </w:rPr>
              <w:t>None</w:t>
            </w:r>
          </w:p>
        </w:tc>
      </w:tr>
      <w:tr w:rsidR="00F656F7" w:rsidRPr="00AA2645" w14:paraId="2AFD448F" w14:textId="77777777" w:rsidTr="00D4208E">
        <w:trPr>
          <w:trHeight w:val="454"/>
        </w:trPr>
        <w:tc>
          <w:tcPr>
            <w:tcW w:w="1418" w:type="dxa"/>
            <w:vAlign w:val="center"/>
          </w:tcPr>
          <w:p w14:paraId="33FD2F7E" w14:textId="77777777" w:rsidR="00F656F7" w:rsidRPr="00286FB9" w:rsidRDefault="00F656F7" w:rsidP="00CC0ED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86FB9">
              <w:rPr>
                <w:rFonts w:cstheme="minorHAnsi"/>
                <w:sz w:val="16"/>
                <w:szCs w:val="16"/>
                <w:lang w:val="en-US"/>
              </w:rPr>
              <w:t>BOLD</w:t>
            </w:r>
          </w:p>
        </w:tc>
        <w:tc>
          <w:tcPr>
            <w:tcW w:w="2914" w:type="dxa"/>
            <w:vAlign w:val="center"/>
          </w:tcPr>
          <w:p w14:paraId="16F0AA92" w14:textId="5B32998F" w:rsidR="00F656F7" w:rsidRPr="00286FB9" w:rsidRDefault="00B00B65" w:rsidP="00CC0ED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31 mm</w:t>
            </w:r>
          </w:p>
        </w:tc>
        <w:tc>
          <w:tcPr>
            <w:tcW w:w="1812" w:type="dxa"/>
            <w:vAlign w:val="center"/>
          </w:tcPr>
          <w:p w14:paraId="22337431" w14:textId="507F594B" w:rsidR="00F656F7" w:rsidRPr="00AA2645" w:rsidRDefault="00EE7E4E" w:rsidP="0098080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71</w:t>
            </w:r>
          </w:p>
        </w:tc>
      </w:tr>
    </w:tbl>
    <w:p w14:paraId="513BE3BC" w14:textId="5301DCE6" w:rsidR="00AA2645" w:rsidRPr="00AA2645" w:rsidRDefault="00EA3D88" w:rsidP="00796B7F">
      <w:pPr>
        <w:ind w:right="7825"/>
        <w:jc w:val="both"/>
        <w:rPr>
          <w:rFonts w:cstheme="minorHAnsi"/>
          <w:sz w:val="16"/>
          <w:szCs w:val="16"/>
          <w:lang w:val="en-US"/>
        </w:rPr>
      </w:pPr>
      <w:r w:rsidRPr="00EA3D88">
        <w:rPr>
          <w:rFonts w:cstheme="minorHAnsi"/>
          <w:b/>
          <w:bCs/>
          <w:sz w:val="16"/>
          <w:szCs w:val="16"/>
          <w:lang w:val="en-US"/>
        </w:rPr>
        <w:t>Abbreviations:</w:t>
      </w:r>
      <w:r>
        <w:rPr>
          <w:rFonts w:cstheme="minorHAnsi"/>
          <w:sz w:val="16"/>
          <w:szCs w:val="16"/>
          <w:lang w:val="en-US"/>
        </w:rPr>
        <w:t xml:space="preserve"> </w:t>
      </w:r>
      <w:proofErr w:type="spellStart"/>
      <w:r w:rsidR="00B61924">
        <w:rPr>
          <w:rFonts w:cstheme="minorHAnsi"/>
          <w:sz w:val="16"/>
          <w:szCs w:val="16"/>
          <w:lang w:val="en-US"/>
        </w:rPr>
        <w:t>bSSFP</w:t>
      </w:r>
      <w:proofErr w:type="spellEnd"/>
      <w:r w:rsidR="00B61924">
        <w:rPr>
          <w:rFonts w:cstheme="minorHAnsi"/>
          <w:sz w:val="16"/>
          <w:szCs w:val="16"/>
          <w:lang w:val="en-US"/>
        </w:rPr>
        <w:t xml:space="preserve"> balanced steady-state free precession, </w:t>
      </w:r>
      <w:r>
        <w:rPr>
          <w:rFonts w:cstheme="minorHAnsi"/>
          <w:sz w:val="16"/>
          <w:szCs w:val="16"/>
          <w:lang w:val="en-US"/>
        </w:rPr>
        <w:t xml:space="preserve">DSC dynamic susceptibility contrast, DCE dynamic contrast enhanced, ASL arterial spin labelling, DWI diffusion weighted imaging, DTI diffusion tensor imaging, CEST chemical exchange saturation transfer, </w:t>
      </w:r>
      <w:r w:rsidR="004A69F0" w:rsidRPr="004A69F0">
        <w:rPr>
          <w:rFonts w:cstheme="minorHAnsi"/>
          <w:sz w:val="16"/>
          <w:szCs w:val="16"/>
          <w:vertAlign w:val="superscript"/>
          <w:lang w:val="en-US"/>
        </w:rPr>
        <w:t>1</w:t>
      </w:r>
      <w:r w:rsidR="004A69F0">
        <w:rPr>
          <w:rFonts w:cstheme="minorHAnsi"/>
          <w:sz w:val="16"/>
          <w:szCs w:val="16"/>
          <w:lang w:val="en-US"/>
        </w:rPr>
        <w:t>H-</w:t>
      </w:r>
      <w:r>
        <w:rPr>
          <w:rFonts w:cstheme="minorHAnsi"/>
          <w:sz w:val="16"/>
          <w:szCs w:val="16"/>
          <w:lang w:val="en-US"/>
        </w:rPr>
        <w:t xml:space="preserve">MRS </w:t>
      </w:r>
      <w:r w:rsidR="004A69F0">
        <w:rPr>
          <w:rFonts w:cstheme="minorHAnsi"/>
          <w:sz w:val="16"/>
          <w:szCs w:val="16"/>
          <w:lang w:val="en-US"/>
        </w:rPr>
        <w:t xml:space="preserve">proton </w:t>
      </w:r>
      <w:r>
        <w:rPr>
          <w:rFonts w:cstheme="minorHAnsi"/>
          <w:sz w:val="16"/>
          <w:szCs w:val="16"/>
          <w:lang w:val="en-US"/>
        </w:rPr>
        <w:t xml:space="preserve">magnetic resonance spectroscopy, </w:t>
      </w:r>
      <w:r w:rsidR="004A69F0">
        <w:rPr>
          <w:rFonts w:cstheme="minorHAnsi"/>
          <w:sz w:val="16"/>
          <w:szCs w:val="16"/>
          <w:vertAlign w:val="superscript"/>
          <w:lang w:val="en-US"/>
        </w:rPr>
        <w:t>31</w:t>
      </w:r>
      <w:r w:rsidR="004A69F0">
        <w:rPr>
          <w:rFonts w:cstheme="minorHAnsi"/>
          <w:sz w:val="16"/>
          <w:szCs w:val="16"/>
          <w:lang w:val="en-US"/>
        </w:rPr>
        <w:t xml:space="preserve">P-MRS phosphorus magnetic resonance spectroscopy, </w:t>
      </w:r>
      <w:r>
        <w:rPr>
          <w:rFonts w:cstheme="minorHAnsi"/>
          <w:sz w:val="16"/>
          <w:szCs w:val="16"/>
          <w:lang w:val="en-US"/>
        </w:rPr>
        <w:t xml:space="preserve">fMRI functional magnetic resonance imaging, </w:t>
      </w:r>
      <w:r w:rsidR="00ED5B67">
        <w:rPr>
          <w:rFonts w:cstheme="minorHAnsi"/>
          <w:sz w:val="16"/>
          <w:szCs w:val="16"/>
          <w:lang w:val="en-US"/>
        </w:rPr>
        <w:t>BOLD blood oxygenation level-dependent imaging</w:t>
      </w:r>
      <w:r w:rsidR="0073031D">
        <w:rPr>
          <w:rFonts w:cstheme="minorHAnsi"/>
          <w:sz w:val="16"/>
          <w:szCs w:val="16"/>
          <w:lang w:val="en-US"/>
        </w:rPr>
        <w:t>.</w:t>
      </w:r>
    </w:p>
    <w:p w14:paraId="019C8F93" w14:textId="77777777" w:rsidR="00AA2645" w:rsidRPr="00AA2645" w:rsidRDefault="00AA2645">
      <w:pPr>
        <w:rPr>
          <w:rFonts w:cstheme="minorHAnsi"/>
          <w:sz w:val="16"/>
          <w:szCs w:val="16"/>
          <w:lang w:val="en-US"/>
        </w:rPr>
      </w:pPr>
    </w:p>
    <w:p w14:paraId="6E3C9992" w14:textId="77777777" w:rsidR="00AA2645" w:rsidRPr="00AA2645" w:rsidRDefault="00AA2645">
      <w:pPr>
        <w:rPr>
          <w:rFonts w:cstheme="minorHAnsi"/>
          <w:sz w:val="16"/>
          <w:szCs w:val="16"/>
          <w:lang w:val="en-US"/>
        </w:rPr>
      </w:pPr>
    </w:p>
    <w:p w14:paraId="25DC6576" w14:textId="77777777" w:rsidR="00AA2645" w:rsidRPr="00AA2645" w:rsidRDefault="00AA2645">
      <w:pPr>
        <w:rPr>
          <w:rFonts w:cstheme="minorHAnsi"/>
          <w:sz w:val="16"/>
          <w:szCs w:val="16"/>
          <w:lang w:val="en-US"/>
        </w:rPr>
      </w:pPr>
    </w:p>
    <w:p w14:paraId="132D22C8" w14:textId="77777777" w:rsidR="00AA2645" w:rsidRPr="00AA2645" w:rsidRDefault="00AA2645">
      <w:pPr>
        <w:rPr>
          <w:rFonts w:cstheme="minorHAnsi"/>
          <w:sz w:val="16"/>
          <w:szCs w:val="16"/>
          <w:lang w:val="en-US"/>
        </w:rPr>
      </w:pPr>
    </w:p>
    <w:p w14:paraId="459C0E00" w14:textId="77777777" w:rsidR="00AA2645" w:rsidRPr="00AA2645" w:rsidRDefault="00AA2645">
      <w:pPr>
        <w:rPr>
          <w:lang w:val="en-US"/>
        </w:rPr>
      </w:pPr>
    </w:p>
    <w:sectPr w:rsidR="00AA2645" w:rsidRPr="00AA2645" w:rsidSect="004E1FF5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645"/>
    <w:rsid w:val="00003F27"/>
    <w:rsid w:val="000104EA"/>
    <w:rsid w:val="0001414D"/>
    <w:rsid w:val="00023138"/>
    <w:rsid w:val="00026641"/>
    <w:rsid w:val="00045C2B"/>
    <w:rsid w:val="00076EE6"/>
    <w:rsid w:val="00084753"/>
    <w:rsid w:val="00087276"/>
    <w:rsid w:val="000E4777"/>
    <w:rsid w:val="000F0D8E"/>
    <w:rsid w:val="001015AA"/>
    <w:rsid w:val="00102C62"/>
    <w:rsid w:val="00103F51"/>
    <w:rsid w:val="00110714"/>
    <w:rsid w:val="00125C1E"/>
    <w:rsid w:val="00130207"/>
    <w:rsid w:val="0013115E"/>
    <w:rsid w:val="001839EB"/>
    <w:rsid w:val="001969A3"/>
    <w:rsid w:val="001B5CA2"/>
    <w:rsid w:val="001D39E1"/>
    <w:rsid w:val="001D4F58"/>
    <w:rsid w:val="001D5D0E"/>
    <w:rsid w:val="001F6E61"/>
    <w:rsid w:val="0020380A"/>
    <w:rsid w:val="00213EF1"/>
    <w:rsid w:val="002230B3"/>
    <w:rsid w:val="002275BD"/>
    <w:rsid w:val="002622AD"/>
    <w:rsid w:val="00286FB9"/>
    <w:rsid w:val="00290F90"/>
    <w:rsid w:val="002A04A9"/>
    <w:rsid w:val="002C4CFF"/>
    <w:rsid w:val="002F1700"/>
    <w:rsid w:val="00314557"/>
    <w:rsid w:val="00324A51"/>
    <w:rsid w:val="003445F7"/>
    <w:rsid w:val="00350CED"/>
    <w:rsid w:val="003674E9"/>
    <w:rsid w:val="003708F9"/>
    <w:rsid w:val="003A76BF"/>
    <w:rsid w:val="003B08CF"/>
    <w:rsid w:val="003D3D24"/>
    <w:rsid w:val="004031E5"/>
    <w:rsid w:val="004134BE"/>
    <w:rsid w:val="004229C5"/>
    <w:rsid w:val="00434CE8"/>
    <w:rsid w:val="0047190A"/>
    <w:rsid w:val="00494F46"/>
    <w:rsid w:val="004A69F0"/>
    <w:rsid w:val="004A7CB1"/>
    <w:rsid w:val="004B4B74"/>
    <w:rsid w:val="004B7B3A"/>
    <w:rsid w:val="004E1FF5"/>
    <w:rsid w:val="00521AAC"/>
    <w:rsid w:val="005239FF"/>
    <w:rsid w:val="00534278"/>
    <w:rsid w:val="00543F19"/>
    <w:rsid w:val="00560C7E"/>
    <w:rsid w:val="00566B02"/>
    <w:rsid w:val="00570F21"/>
    <w:rsid w:val="005716F3"/>
    <w:rsid w:val="00572050"/>
    <w:rsid w:val="005C65FE"/>
    <w:rsid w:val="005E787E"/>
    <w:rsid w:val="0060043D"/>
    <w:rsid w:val="006460EF"/>
    <w:rsid w:val="006A3785"/>
    <w:rsid w:val="006B1C52"/>
    <w:rsid w:val="006B2F3B"/>
    <w:rsid w:val="006B315D"/>
    <w:rsid w:val="006C62FE"/>
    <w:rsid w:val="006E177F"/>
    <w:rsid w:val="006F6C6A"/>
    <w:rsid w:val="00700267"/>
    <w:rsid w:val="00725240"/>
    <w:rsid w:val="0073031D"/>
    <w:rsid w:val="00731010"/>
    <w:rsid w:val="007348FC"/>
    <w:rsid w:val="00746FB8"/>
    <w:rsid w:val="00780968"/>
    <w:rsid w:val="007914E7"/>
    <w:rsid w:val="007923B9"/>
    <w:rsid w:val="00796B7F"/>
    <w:rsid w:val="007A3DA3"/>
    <w:rsid w:val="007A4822"/>
    <w:rsid w:val="007B42CD"/>
    <w:rsid w:val="007F54CB"/>
    <w:rsid w:val="008077FD"/>
    <w:rsid w:val="00811A85"/>
    <w:rsid w:val="00820B57"/>
    <w:rsid w:val="00826CC1"/>
    <w:rsid w:val="0085679C"/>
    <w:rsid w:val="00865A2C"/>
    <w:rsid w:val="008912F9"/>
    <w:rsid w:val="008A77AD"/>
    <w:rsid w:val="008B0973"/>
    <w:rsid w:val="008D14C8"/>
    <w:rsid w:val="008F0C93"/>
    <w:rsid w:val="008F1FD4"/>
    <w:rsid w:val="008F5D00"/>
    <w:rsid w:val="0090542F"/>
    <w:rsid w:val="00930E6B"/>
    <w:rsid w:val="00931217"/>
    <w:rsid w:val="00933404"/>
    <w:rsid w:val="00942CF5"/>
    <w:rsid w:val="00953E51"/>
    <w:rsid w:val="009546D0"/>
    <w:rsid w:val="00960AFD"/>
    <w:rsid w:val="009727DB"/>
    <w:rsid w:val="00980804"/>
    <w:rsid w:val="00983907"/>
    <w:rsid w:val="00990DCB"/>
    <w:rsid w:val="009964AD"/>
    <w:rsid w:val="009B6D0A"/>
    <w:rsid w:val="009B7CC9"/>
    <w:rsid w:val="009D4B81"/>
    <w:rsid w:val="009F2F79"/>
    <w:rsid w:val="00A22706"/>
    <w:rsid w:val="00A322E0"/>
    <w:rsid w:val="00A325EE"/>
    <w:rsid w:val="00A46BB7"/>
    <w:rsid w:val="00A575DD"/>
    <w:rsid w:val="00A6240F"/>
    <w:rsid w:val="00A739F2"/>
    <w:rsid w:val="00A841A0"/>
    <w:rsid w:val="00A87AAA"/>
    <w:rsid w:val="00A9665F"/>
    <w:rsid w:val="00AA2645"/>
    <w:rsid w:val="00AA3DA4"/>
    <w:rsid w:val="00AD0976"/>
    <w:rsid w:val="00AD7478"/>
    <w:rsid w:val="00AF3412"/>
    <w:rsid w:val="00AF3CC8"/>
    <w:rsid w:val="00AF3F30"/>
    <w:rsid w:val="00B00B65"/>
    <w:rsid w:val="00B10E4B"/>
    <w:rsid w:val="00B115EA"/>
    <w:rsid w:val="00B21BCA"/>
    <w:rsid w:val="00B46738"/>
    <w:rsid w:val="00B61924"/>
    <w:rsid w:val="00B91E41"/>
    <w:rsid w:val="00B91E9F"/>
    <w:rsid w:val="00B96F3E"/>
    <w:rsid w:val="00BA4127"/>
    <w:rsid w:val="00BB389D"/>
    <w:rsid w:val="00BC786D"/>
    <w:rsid w:val="00BE3CAC"/>
    <w:rsid w:val="00C10678"/>
    <w:rsid w:val="00C11603"/>
    <w:rsid w:val="00C1616D"/>
    <w:rsid w:val="00C23B30"/>
    <w:rsid w:val="00C373AF"/>
    <w:rsid w:val="00C5406A"/>
    <w:rsid w:val="00C803E6"/>
    <w:rsid w:val="00C82E41"/>
    <w:rsid w:val="00CA5B53"/>
    <w:rsid w:val="00CB4819"/>
    <w:rsid w:val="00CC0ED3"/>
    <w:rsid w:val="00CD0D29"/>
    <w:rsid w:val="00CD26D5"/>
    <w:rsid w:val="00CE042D"/>
    <w:rsid w:val="00CE40A8"/>
    <w:rsid w:val="00CE6F3D"/>
    <w:rsid w:val="00CE78BE"/>
    <w:rsid w:val="00CF7C8C"/>
    <w:rsid w:val="00D01DD1"/>
    <w:rsid w:val="00D07FDA"/>
    <w:rsid w:val="00D165FB"/>
    <w:rsid w:val="00D20638"/>
    <w:rsid w:val="00D4208E"/>
    <w:rsid w:val="00D6263F"/>
    <w:rsid w:val="00D6521E"/>
    <w:rsid w:val="00D74B2C"/>
    <w:rsid w:val="00D90693"/>
    <w:rsid w:val="00D95241"/>
    <w:rsid w:val="00DB072B"/>
    <w:rsid w:val="00DB098A"/>
    <w:rsid w:val="00DB273D"/>
    <w:rsid w:val="00DB33FF"/>
    <w:rsid w:val="00E000C4"/>
    <w:rsid w:val="00E07AD8"/>
    <w:rsid w:val="00E35312"/>
    <w:rsid w:val="00E43BAF"/>
    <w:rsid w:val="00E611F1"/>
    <w:rsid w:val="00E7209F"/>
    <w:rsid w:val="00E82DB8"/>
    <w:rsid w:val="00E91379"/>
    <w:rsid w:val="00EA3D88"/>
    <w:rsid w:val="00EC1178"/>
    <w:rsid w:val="00ED5B67"/>
    <w:rsid w:val="00EE09DB"/>
    <w:rsid w:val="00EE719C"/>
    <w:rsid w:val="00EE7E4E"/>
    <w:rsid w:val="00F02AE0"/>
    <w:rsid w:val="00F22776"/>
    <w:rsid w:val="00F25CEB"/>
    <w:rsid w:val="00F354AE"/>
    <w:rsid w:val="00F43BB3"/>
    <w:rsid w:val="00F57246"/>
    <w:rsid w:val="00F63E77"/>
    <w:rsid w:val="00F656F7"/>
    <w:rsid w:val="00F65ED8"/>
    <w:rsid w:val="00FA169B"/>
    <w:rsid w:val="00FF7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61BE617"/>
  <w15:docId w15:val="{7FE6D583-9422-084F-9A09-DB69A1BD8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26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08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rits Alan Thorsen</cp:lastModifiedBy>
  <cp:revision>15</cp:revision>
  <dcterms:created xsi:type="dcterms:W3CDTF">2021-08-20T15:12:00Z</dcterms:created>
  <dcterms:modified xsi:type="dcterms:W3CDTF">2021-09-15T06:35:00Z</dcterms:modified>
</cp:coreProperties>
</file>